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473" w:rsidRDefault="00810473"/>
    <w:tbl>
      <w:tblPr>
        <w:tblStyle w:val="Grigliatabella"/>
        <w:tblpPr w:leftFromText="141" w:rightFromText="141" w:horzAnchor="margin" w:tblpY="430"/>
        <w:tblW w:w="5000" w:type="pct"/>
        <w:tblLook w:val="04A0" w:firstRow="1" w:lastRow="0" w:firstColumn="1" w:lastColumn="0" w:noHBand="0" w:noVBand="1"/>
      </w:tblPr>
      <w:tblGrid>
        <w:gridCol w:w="2284"/>
        <w:gridCol w:w="6045"/>
        <w:gridCol w:w="1519"/>
      </w:tblGrid>
      <w:tr w:rsidR="00503282" w:rsidRPr="002B2FEE" w:rsidTr="00E5554C">
        <w:tc>
          <w:tcPr>
            <w:tcW w:w="1160" w:type="pct"/>
          </w:tcPr>
          <w:p w:rsidR="00810473" w:rsidRDefault="00810473" w:rsidP="00810473">
            <w:pPr>
              <w:jc w:val="center"/>
              <w:rPr>
                <w:b/>
                <w:lang w:val="en-GB"/>
              </w:rPr>
            </w:pPr>
          </w:p>
          <w:p w:rsidR="00810473" w:rsidRPr="00810473" w:rsidRDefault="00810473" w:rsidP="00810473">
            <w:pPr>
              <w:jc w:val="center"/>
              <w:rPr>
                <w:b/>
                <w:lang w:val="en-GB"/>
              </w:rPr>
            </w:pPr>
            <w:r w:rsidRPr="00810473">
              <w:rPr>
                <w:b/>
                <w:lang w:val="en-GB"/>
              </w:rPr>
              <w:t>Datasets</w:t>
            </w:r>
          </w:p>
        </w:tc>
        <w:tc>
          <w:tcPr>
            <w:tcW w:w="3069" w:type="pct"/>
          </w:tcPr>
          <w:p w:rsidR="00810473" w:rsidRDefault="00810473" w:rsidP="008104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  <w:p w:rsidR="00503282" w:rsidRPr="00571AA3" w:rsidRDefault="00503282" w:rsidP="00810473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b/>
                <w:bCs/>
                <w:sz w:val="20"/>
                <w:szCs w:val="20"/>
                <w:lang w:val="en-GB"/>
              </w:rPr>
              <w:t>Study Description</w:t>
            </w:r>
          </w:p>
          <w:p w:rsidR="00503282" w:rsidRPr="00571AA3" w:rsidRDefault="00503282" w:rsidP="003127C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810473" w:rsidRDefault="00810473" w:rsidP="003127C6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:rsidR="00503282" w:rsidRPr="00571AA3" w:rsidRDefault="00503282" w:rsidP="003127C6">
            <w:pPr>
              <w:jc w:val="center"/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571AA3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xperiment Type</w:t>
            </w:r>
          </w:p>
          <w:p w:rsidR="00503282" w:rsidRPr="00571AA3" w:rsidRDefault="00503282" w:rsidP="003127C6">
            <w:pPr>
              <w:rPr>
                <w:sz w:val="20"/>
                <w:szCs w:val="20"/>
                <w:lang w:val="en-GB"/>
              </w:rPr>
            </w:pPr>
          </w:p>
        </w:tc>
      </w:tr>
      <w:tr w:rsidR="00503282" w:rsidRPr="002B2FEE" w:rsidTr="00E5554C">
        <w:tc>
          <w:tcPr>
            <w:tcW w:w="1160" w:type="pct"/>
          </w:tcPr>
          <w:p w:rsidR="00503282" w:rsidRPr="00571AA3" w:rsidRDefault="00F5741F" w:rsidP="00E5554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Karnoub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Breast</w:t>
            </w:r>
          </w:p>
        </w:tc>
        <w:tc>
          <w:tcPr>
            <w:tcW w:w="3069" w:type="pct"/>
          </w:tcPr>
          <w:p w:rsidR="00503282" w:rsidRPr="00571AA3" w:rsidRDefault="00F5741F" w:rsidP="00F5741F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wenty-two (22) breast samples, including 15 non-tumor breast stroma samples and 7 primary invasive ductal breast carcinoma stroma samples, were </w:t>
            </w:r>
            <w:r w:rsidR="002D7D8D"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analysed</w:t>
            </w: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on Affymetrix U133 Plus 2.0 microarrays.</w:t>
            </w:r>
          </w:p>
        </w:tc>
        <w:tc>
          <w:tcPr>
            <w:tcW w:w="771" w:type="pct"/>
          </w:tcPr>
          <w:p w:rsidR="006F0631" w:rsidRPr="00571AA3" w:rsidRDefault="006F0631" w:rsidP="00E5554C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503282" w:rsidRPr="00571AA3" w:rsidRDefault="00503282" w:rsidP="00E5554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03282" w:rsidRPr="002B2FEE" w:rsidTr="00E5554C">
        <w:tc>
          <w:tcPr>
            <w:tcW w:w="1160" w:type="pct"/>
          </w:tcPr>
          <w:p w:rsidR="006F0631" w:rsidRPr="00571AA3" w:rsidRDefault="00F5741F" w:rsidP="00E5554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Finak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Breast</w:t>
            </w:r>
          </w:p>
          <w:p w:rsidR="00503282" w:rsidRPr="00571AA3" w:rsidRDefault="00503282" w:rsidP="00E5554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9" w:type="pct"/>
          </w:tcPr>
          <w:p w:rsidR="00F5741F" w:rsidRPr="00571AA3" w:rsidRDefault="00F5741F" w:rsidP="00F5741F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 xml:space="preserve">Fifty-three (53) breast tumor stroma samples and six (6) normal breast stroma samples were </w:t>
            </w:r>
            <w:r w:rsidR="002D7D8D" w:rsidRPr="00571AA3">
              <w:rPr>
                <w:sz w:val="20"/>
                <w:szCs w:val="20"/>
                <w:lang w:val="en-GB"/>
              </w:rPr>
              <w:t>analysed</w:t>
            </w:r>
            <w:r w:rsidRPr="00571AA3">
              <w:rPr>
                <w:sz w:val="20"/>
                <w:szCs w:val="20"/>
                <w:lang w:val="en-GB"/>
              </w:rPr>
              <w:t xml:space="preserve"> on Agilent 44K microarrays. Sample data includes outcome, recurrence, grade, ER status, PR status, ERBB2 status, lymph node status, age, tumor size, and others. This data was from a dye swap study. The data in Oncomine has been processed by inversing the ratios and averaging the two values per sample.</w:t>
            </w:r>
          </w:p>
        </w:tc>
        <w:tc>
          <w:tcPr>
            <w:tcW w:w="771" w:type="pct"/>
          </w:tcPr>
          <w:p w:rsidR="006F0631" w:rsidRPr="00571AA3" w:rsidRDefault="006F0631" w:rsidP="00E5554C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503282" w:rsidRPr="00571AA3" w:rsidRDefault="00503282" w:rsidP="00E5554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03282" w:rsidRPr="002B2FEE" w:rsidTr="00E5554C">
        <w:tc>
          <w:tcPr>
            <w:tcW w:w="1160" w:type="pct"/>
          </w:tcPr>
          <w:p w:rsidR="00503282" w:rsidRPr="00571AA3" w:rsidRDefault="00E5554C" w:rsidP="00E5554C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Curtis Breast</w:t>
            </w:r>
          </w:p>
        </w:tc>
        <w:tc>
          <w:tcPr>
            <w:tcW w:w="3069" w:type="pct"/>
          </w:tcPr>
          <w:p w:rsidR="00E5554C" w:rsidRPr="00571AA3" w:rsidRDefault="00E5554C" w:rsidP="00E5554C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 xml:space="preserve">One thousand nine hundred ninety-two (1,992) breast carcinoma samples and 144 paired normal breast samples were </w:t>
            </w:r>
            <w:r w:rsidR="002D7D8D" w:rsidRPr="00571AA3">
              <w:rPr>
                <w:sz w:val="20"/>
                <w:szCs w:val="20"/>
                <w:lang w:val="en-GB"/>
              </w:rPr>
              <w:t>analysed</w:t>
            </w:r>
            <w:r w:rsidRPr="00571AA3">
              <w:rPr>
                <w:sz w:val="20"/>
                <w:szCs w:val="20"/>
                <w:lang w:val="en-GB"/>
              </w:rPr>
              <w:t xml:space="preserve"> for the METABRIC project. Sample data includes ER/PR/ERBB2 status, overall survival status and follow-up time, stage, grade, and others.</w:t>
            </w:r>
          </w:p>
        </w:tc>
        <w:tc>
          <w:tcPr>
            <w:tcW w:w="771" w:type="pct"/>
          </w:tcPr>
          <w:p w:rsidR="006F0631" w:rsidRPr="00571AA3" w:rsidRDefault="006F0631" w:rsidP="00E5554C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503282" w:rsidRPr="00571AA3" w:rsidRDefault="00503282" w:rsidP="00E5554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5554C" w:rsidRPr="002B2FEE" w:rsidTr="00E5554C">
        <w:tc>
          <w:tcPr>
            <w:tcW w:w="1160" w:type="pct"/>
          </w:tcPr>
          <w:p w:rsidR="00E5554C" w:rsidRPr="00571AA3" w:rsidRDefault="003C59A7" w:rsidP="00E5554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Perou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Breast</w:t>
            </w:r>
          </w:p>
        </w:tc>
        <w:tc>
          <w:tcPr>
            <w:tcW w:w="3069" w:type="pct"/>
          </w:tcPr>
          <w:p w:rsidR="003C59A7" w:rsidRPr="00571AA3" w:rsidRDefault="003C59A7" w:rsidP="003C59A7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Sixty-two (62) breast carcinoma and 3 normal breast samples were analysed on cDNA microarrays. Sample data includes type, oestrogen receptor status, grade, HER2 status, primary/metastatic, patient ID, and treatment status.</w:t>
            </w:r>
          </w:p>
        </w:tc>
        <w:tc>
          <w:tcPr>
            <w:tcW w:w="771" w:type="pct"/>
          </w:tcPr>
          <w:p w:rsidR="00E5554C" w:rsidRPr="00571AA3" w:rsidRDefault="00E5554C" w:rsidP="00E5554C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E5554C" w:rsidRPr="00571AA3" w:rsidRDefault="00E5554C" w:rsidP="00E5554C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503282" w:rsidRPr="002B2FEE" w:rsidTr="00E5554C">
        <w:tc>
          <w:tcPr>
            <w:tcW w:w="1160" w:type="pct"/>
          </w:tcPr>
          <w:p w:rsidR="00503282" w:rsidRPr="00571AA3" w:rsidRDefault="00456313" w:rsidP="00456313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Lenburg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Renal</w:t>
            </w:r>
          </w:p>
        </w:tc>
        <w:tc>
          <w:tcPr>
            <w:tcW w:w="3069" w:type="pct"/>
          </w:tcPr>
          <w:p w:rsidR="002D7D8D" w:rsidRPr="00571AA3" w:rsidRDefault="002D7D8D" w:rsidP="00983250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Nine (9) clear cell renal cell carcinoma and 9 normal kidney samples were analysed on Affymetrix U133A/B microarrays. Sample data includes type, age, capsule penetration, Fuhrman grade, sex, side, and sinus invasion.</w:t>
            </w:r>
          </w:p>
        </w:tc>
        <w:tc>
          <w:tcPr>
            <w:tcW w:w="771" w:type="pct"/>
          </w:tcPr>
          <w:p w:rsidR="002D7D8D" w:rsidRPr="00571AA3" w:rsidRDefault="002D7D8D" w:rsidP="002D7D8D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503282" w:rsidRPr="00571AA3" w:rsidRDefault="00503282" w:rsidP="0098325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03282" w:rsidRPr="002B2FEE" w:rsidTr="00E5554C">
        <w:tc>
          <w:tcPr>
            <w:tcW w:w="1160" w:type="pct"/>
          </w:tcPr>
          <w:p w:rsidR="00503282" w:rsidRPr="00571AA3" w:rsidRDefault="002D7D8D" w:rsidP="002D7D8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Gumz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Renal</w:t>
            </w:r>
          </w:p>
        </w:tc>
        <w:tc>
          <w:tcPr>
            <w:tcW w:w="3069" w:type="pct"/>
          </w:tcPr>
          <w:p w:rsidR="002D7D8D" w:rsidRPr="00571AA3" w:rsidRDefault="002D7D8D" w:rsidP="00983250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Ten (10) clear cell renal cell carcinoma samples, as well as ten (10) patient-matched normal tissue samples were analysed on Affymetrix U133A and U133B microarrays.</w:t>
            </w:r>
          </w:p>
        </w:tc>
        <w:tc>
          <w:tcPr>
            <w:tcW w:w="771" w:type="pct"/>
          </w:tcPr>
          <w:p w:rsidR="002D7D8D" w:rsidRPr="00571AA3" w:rsidRDefault="002D7D8D" w:rsidP="002D7D8D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503282" w:rsidRPr="00571AA3" w:rsidRDefault="00503282" w:rsidP="0098325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8168F" w:rsidRPr="002B2FEE" w:rsidTr="00E5554C">
        <w:tc>
          <w:tcPr>
            <w:tcW w:w="1160" w:type="pct"/>
          </w:tcPr>
          <w:p w:rsidR="00F8168F" w:rsidRPr="00571AA3" w:rsidRDefault="002D7D8D" w:rsidP="002D7D8D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Higgins Renal</w:t>
            </w:r>
          </w:p>
        </w:tc>
        <w:tc>
          <w:tcPr>
            <w:tcW w:w="3069" w:type="pct"/>
          </w:tcPr>
          <w:p w:rsidR="002D7D8D" w:rsidRPr="00571AA3" w:rsidRDefault="002D7D8D" w:rsidP="00F5741F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Twenty-six (26) clear cell renal cell carcinoma, 5 renal cell granular carcinoma, 4 papillary renal cell carcinoma, 3 chromophobe renal cell carcinoma, 2 renal oncocytoma, 1 renal angiomyolipoma, and 3 normal kidney samples were analysed on cDNA microarrays. Sample data includes grade and type.</w:t>
            </w:r>
          </w:p>
        </w:tc>
        <w:tc>
          <w:tcPr>
            <w:tcW w:w="771" w:type="pct"/>
          </w:tcPr>
          <w:p w:rsidR="002D7D8D" w:rsidRPr="00571AA3" w:rsidRDefault="002D7D8D" w:rsidP="002D7D8D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F8168F" w:rsidRPr="00571AA3" w:rsidRDefault="00F8168F" w:rsidP="0098325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8168F" w:rsidRPr="002B2FEE" w:rsidTr="00E5554C">
        <w:tc>
          <w:tcPr>
            <w:tcW w:w="1160" w:type="pct"/>
          </w:tcPr>
          <w:p w:rsidR="00F8168F" w:rsidRPr="00571AA3" w:rsidRDefault="00730EA1" w:rsidP="00730EA1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Jones Renal</w:t>
            </w:r>
          </w:p>
          <w:p w:rsidR="00F8168F" w:rsidRPr="00571AA3" w:rsidRDefault="00F8168F" w:rsidP="00F5741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069" w:type="pct"/>
          </w:tcPr>
          <w:p w:rsidR="00F8168F" w:rsidRPr="00571AA3" w:rsidRDefault="00730EA1" w:rsidP="00983250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 xml:space="preserve">Thirty-two (32) clear cell renal cell carcinoma, 12 renal oncocytoma, 11 papillary renal cell carcinoma, 8 renal pelvis urothelial carcinoma, 6 chromophobe renal cell carcinoma, and 23 normal kidney samples were </w:t>
            </w:r>
            <w:r w:rsidR="003C59A7" w:rsidRPr="00571AA3">
              <w:rPr>
                <w:sz w:val="20"/>
                <w:szCs w:val="20"/>
                <w:lang w:val="en-GB"/>
              </w:rPr>
              <w:t>analysed</w:t>
            </w:r>
            <w:r w:rsidRPr="00571AA3">
              <w:rPr>
                <w:sz w:val="20"/>
                <w:szCs w:val="20"/>
                <w:lang w:val="en-GB"/>
              </w:rPr>
              <w:t>. Sample data includes age, sex, grade, TNM stage, and cancer sample site.</w:t>
            </w:r>
          </w:p>
        </w:tc>
        <w:tc>
          <w:tcPr>
            <w:tcW w:w="771" w:type="pct"/>
          </w:tcPr>
          <w:p w:rsidR="00730EA1" w:rsidRPr="00571AA3" w:rsidRDefault="00730EA1" w:rsidP="00730EA1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F8168F" w:rsidRPr="00571AA3" w:rsidRDefault="00F8168F" w:rsidP="0098325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30EA1" w:rsidRPr="002B2FEE" w:rsidTr="00E5554C">
        <w:tc>
          <w:tcPr>
            <w:tcW w:w="1160" w:type="pct"/>
          </w:tcPr>
          <w:p w:rsidR="00730EA1" w:rsidRPr="00571AA3" w:rsidRDefault="00730EA1" w:rsidP="00730EA1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Yusenko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Renal</w:t>
            </w:r>
          </w:p>
        </w:tc>
        <w:tc>
          <w:tcPr>
            <w:tcW w:w="3069" w:type="pct"/>
          </w:tcPr>
          <w:p w:rsidR="00730EA1" w:rsidRPr="00571AA3" w:rsidRDefault="00730EA1" w:rsidP="00730EA1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 xml:space="preserve">Sixty-seven (67) various renal neoplasm samples were </w:t>
            </w:r>
            <w:r w:rsidR="006B5D0E" w:rsidRPr="00571AA3">
              <w:rPr>
                <w:sz w:val="20"/>
                <w:szCs w:val="20"/>
                <w:lang w:val="en-GB"/>
              </w:rPr>
              <w:t>analysed</w:t>
            </w:r>
            <w:r w:rsidRPr="00571AA3">
              <w:rPr>
                <w:sz w:val="20"/>
                <w:szCs w:val="20"/>
                <w:lang w:val="en-GB"/>
              </w:rPr>
              <w:t xml:space="preserve"> on Affymetrix U133 Plus 2.0 microarrays. Samples include 26 conventional renal cell carcinomas, 19 papillary renal cell carcinomas, 4 chromophobe renal cell carcinomas, 4 Wilms tumors, 4 renal oncocytomas, 2 collecting duct carcinomas, 1 clear cell sarcoma of the kidney, 1 renal lipoma, 1 rhabdoid tumor of the kidney, 3 normal adult kidney, and 2 normal </w:t>
            </w:r>
            <w:proofErr w:type="spellStart"/>
            <w:r w:rsidRPr="00571AA3">
              <w:rPr>
                <w:sz w:val="20"/>
                <w:szCs w:val="20"/>
                <w:lang w:val="en-GB"/>
              </w:rPr>
              <w:t>fetal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kidney samples.</w:t>
            </w:r>
          </w:p>
        </w:tc>
        <w:tc>
          <w:tcPr>
            <w:tcW w:w="771" w:type="pct"/>
          </w:tcPr>
          <w:p w:rsidR="00730EA1" w:rsidRPr="00571AA3" w:rsidRDefault="00730EA1" w:rsidP="00730EA1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730EA1" w:rsidRPr="00571AA3" w:rsidRDefault="00730EA1" w:rsidP="00730EA1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69D3" w:rsidRPr="002B2FEE" w:rsidTr="00E5554C">
        <w:tc>
          <w:tcPr>
            <w:tcW w:w="1160" w:type="pct"/>
          </w:tcPr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Selamat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Lung</w:t>
            </w:r>
          </w:p>
        </w:tc>
        <w:tc>
          <w:tcPr>
            <w:tcW w:w="3069" w:type="pct"/>
          </w:tcPr>
          <w:p w:rsidR="001469D3" w:rsidRPr="00571AA3" w:rsidRDefault="001469D3" w:rsidP="001469D3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Fifty-eight (58) lung adenocarcinoma and 58 normal lung (57 paired) samples were analysed. Sample data includes age; race/ethnicity; smoking status; stage; and KRAS, EGFR, and STK11 mutation status.</w:t>
            </w:r>
          </w:p>
        </w:tc>
        <w:tc>
          <w:tcPr>
            <w:tcW w:w="771" w:type="pct"/>
          </w:tcPr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469D3" w:rsidRPr="002B2FEE" w:rsidTr="00E5554C">
        <w:tc>
          <w:tcPr>
            <w:tcW w:w="1160" w:type="pct"/>
          </w:tcPr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71AA3">
              <w:rPr>
                <w:sz w:val="20"/>
                <w:szCs w:val="20"/>
                <w:lang w:val="en-GB"/>
              </w:rPr>
              <w:t>Wachi</w:t>
            </w:r>
            <w:proofErr w:type="spellEnd"/>
            <w:r w:rsidRPr="00571AA3">
              <w:rPr>
                <w:sz w:val="20"/>
                <w:szCs w:val="20"/>
                <w:lang w:val="en-GB"/>
              </w:rPr>
              <w:t xml:space="preserve"> Lung</w:t>
            </w:r>
          </w:p>
        </w:tc>
        <w:tc>
          <w:tcPr>
            <w:tcW w:w="3069" w:type="pct"/>
          </w:tcPr>
          <w:p w:rsidR="001469D3" w:rsidRPr="00571AA3" w:rsidRDefault="001469D3" w:rsidP="001469D3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Five (5) squamous cell lung carcinoma and 5 normal lung samples were analysed on Affymetrix U133A microarrays. Sample data includes type and patient ID.</w:t>
            </w:r>
          </w:p>
        </w:tc>
        <w:tc>
          <w:tcPr>
            <w:tcW w:w="771" w:type="pct"/>
          </w:tcPr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469D3" w:rsidRPr="002B2FEE" w:rsidTr="00E5554C">
        <w:tc>
          <w:tcPr>
            <w:tcW w:w="1160" w:type="pct"/>
          </w:tcPr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Bhattacharjee Lung</w:t>
            </w:r>
          </w:p>
          <w:p w:rsidR="001469D3" w:rsidRPr="00571AA3" w:rsidRDefault="001469D3" w:rsidP="001469D3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069" w:type="pct"/>
          </w:tcPr>
          <w:p w:rsidR="001469D3" w:rsidRPr="00571AA3" w:rsidRDefault="001469D3" w:rsidP="001469D3">
            <w:pPr>
              <w:jc w:val="both"/>
              <w:rPr>
                <w:sz w:val="20"/>
                <w:szCs w:val="20"/>
                <w:lang w:val="en-GB"/>
              </w:rPr>
            </w:pPr>
            <w:r w:rsidRPr="00571AA3">
              <w:rPr>
                <w:sz w:val="20"/>
                <w:szCs w:val="20"/>
                <w:lang w:val="en-GB"/>
              </w:rPr>
              <w:t>One hundred thirty-nine (139) lung adenocarcinoma, 21 squamous cell lung carcinoma, 20 lung carcinoid tumor, 6 small cell lung carcinoma, and 17 normal lung samples were analysed on Affymetrix U95A microarrays. Sample data includes type, age, M stage, max tumor percentage, N stage, primary/metastatic, recurrence, sex, site of metastasis, smoking rate (packs per year), stage, survival, and T stage.</w:t>
            </w:r>
          </w:p>
        </w:tc>
        <w:tc>
          <w:tcPr>
            <w:tcW w:w="771" w:type="pct"/>
          </w:tcPr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  <w:r w:rsidRPr="00571AA3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RNA</w:t>
            </w:r>
          </w:p>
          <w:p w:rsidR="001469D3" w:rsidRPr="00571AA3" w:rsidRDefault="001469D3" w:rsidP="001469D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004648" w:rsidRDefault="00004648" w:rsidP="00F5741F">
      <w:pPr>
        <w:jc w:val="both"/>
        <w:rPr>
          <w:b/>
          <w:lang w:val="en-GB"/>
        </w:rPr>
      </w:pPr>
    </w:p>
    <w:p w:rsidR="00571AA3" w:rsidRDefault="00571AA3" w:rsidP="00F5741F">
      <w:pPr>
        <w:jc w:val="both"/>
        <w:rPr>
          <w:b/>
          <w:lang w:val="en-GB"/>
        </w:rPr>
      </w:pPr>
    </w:p>
    <w:p w:rsidR="007B1518" w:rsidRPr="00571AA3" w:rsidRDefault="003127C6" w:rsidP="00F5741F">
      <w:pPr>
        <w:jc w:val="both"/>
        <w:rPr>
          <w:sz w:val="20"/>
          <w:szCs w:val="20"/>
          <w:lang w:val="en-GB"/>
        </w:rPr>
      </w:pPr>
      <w:r w:rsidRPr="00571AA3">
        <w:rPr>
          <w:b/>
          <w:sz w:val="20"/>
          <w:szCs w:val="20"/>
          <w:lang w:val="en-GB"/>
        </w:rPr>
        <w:t>Table</w:t>
      </w:r>
      <w:r w:rsidR="00983250" w:rsidRPr="00571AA3">
        <w:rPr>
          <w:b/>
          <w:sz w:val="20"/>
          <w:szCs w:val="20"/>
          <w:lang w:val="en-GB"/>
        </w:rPr>
        <w:t xml:space="preserve"> 1</w:t>
      </w:r>
      <w:r w:rsidRPr="00571AA3">
        <w:rPr>
          <w:b/>
          <w:sz w:val="20"/>
          <w:szCs w:val="20"/>
          <w:lang w:val="en-GB"/>
        </w:rPr>
        <w:t xml:space="preserve">. </w:t>
      </w:r>
      <w:r w:rsidR="007B1518" w:rsidRPr="00571AA3">
        <w:rPr>
          <w:sz w:val="20"/>
          <w:szCs w:val="20"/>
          <w:lang w:val="en-GB"/>
        </w:rPr>
        <w:t>Characteristics of the datasets used in bioinformatics analysis</w:t>
      </w:r>
      <w:r w:rsidR="001469D3" w:rsidRPr="00571AA3">
        <w:rPr>
          <w:sz w:val="20"/>
          <w:szCs w:val="20"/>
          <w:lang w:val="en-GB"/>
        </w:rPr>
        <w:t xml:space="preserve"> with Oncomine.</w:t>
      </w:r>
    </w:p>
    <w:sectPr w:rsidR="007B1518" w:rsidRPr="00571AA3" w:rsidSect="005A307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67B"/>
    <w:rsid w:val="00004648"/>
    <w:rsid w:val="000122F0"/>
    <w:rsid w:val="00020357"/>
    <w:rsid w:val="00024400"/>
    <w:rsid w:val="000400C6"/>
    <w:rsid w:val="0004057F"/>
    <w:rsid w:val="000420EA"/>
    <w:rsid w:val="00042FAA"/>
    <w:rsid w:val="00055BFE"/>
    <w:rsid w:val="0007152A"/>
    <w:rsid w:val="00086A99"/>
    <w:rsid w:val="000A45C1"/>
    <w:rsid w:val="000B09E5"/>
    <w:rsid w:val="000B0B8F"/>
    <w:rsid w:val="000B7BC9"/>
    <w:rsid w:val="000C091C"/>
    <w:rsid w:val="000D5EEB"/>
    <w:rsid w:val="000E3E79"/>
    <w:rsid w:val="0010223E"/>
    <w:rsid w:val="00112E90"/>
    <w:rsid w:val="00113B7F"/>
    <w:rsid w:val="0013241B"/>
    <w:rsid w:val="00140DD0"/>
    <w:rsid w:val="001469D3"/>
    <w:rsid w:val="00160352"/>
    <w:rsid w:val="00161307"/>
    <w:rsid w:val="00170C15"/>
    <w:rsid w:val="001717D5"/>
    <w:rsid w:val="0018036B"/>
    <w:rsid w:val="001847DE"/>
    <w:rsid w:val="001900A0"/>
    <w:rsid w:val="001A0CE0"/>
    <w:rsid w:val="001C2200"/>
    <w:rsid w:val="001D0D44"/>
    <w:rsid w:val="001D17A6"/>
    <w:rsid w:val="001D23A1"/>
    <w:rsid w:val="001D2CDF"/>
    <w:rsid w:val="001F6289"/>
    <w:rsid w:val="00203978"/>
    <w:rsid w:val="002078DC"/>
    <w:rsid w:val="002108DA"/>
    <w:rsid w:val="00212973"/>
    <w:rsid w:val="0022432B"/>
    <w:rsid w:val="0023123B"/>
    <w:rsid w:val="00231530"/>
    <w:rsid w:val="00232A4F"/>
    <w:rsid w:val="00234FFA"/>
    <w:rsid w:val="0025230D"/>
    <w:rsid w:val="00257A5A"/>
    <w:rsid w:val="002677B2"/>
    <w:rsid w:val="002779E2"/>
    <w:rsid w:val="00280B4F"/>
    <w:rsid w:val="002811B7"/>
    <w:rsid w:val="00283178"/>
    <w:rsid w:val="002864EC"/>
    <w:rsid w:val="002907A7"/>
    <w:rsid w:val="002912D6"/>
    <w:rsid w:val="002A3793"/>
    <w:rsid w:val="002A58E9"/>
    <w:rsid w:val="002B1A45"/>
    <w:rsid w:val="002B2FEE"/>
    <w:rsid w:val="002C0932"/>
    <w:rsid w:val="002C66C8"/>
    <w:rsid w:val="002D1070"/>
    <w:rsid w:val="002D568A"/>
    <w:rsid w:val="002D7D8D"/>
    <w:rsid w:val="002E1868"/>
    <w:rsid w:val="002E695F"/>
    <w:rsid w:val="002E7E82"/>
    <w:rsid w:val="002F18A0"/>
    <w:rsid w:val="00303D98"/>
    <w:rsid w:val="00305753"/>
    <w:rsid w:val="003127C6"/>
    <w:rsid w:val="00320720"/>
    <w:rsid w:val="00320FEE"/>
    <w:rsid w:val="00323102"/>
    <w:rsid w:val="00333B82"/>
    <w:rsid w:val="00335A2B"/>
    <w:rsid w:val="00335ED5"/>
    <w:rsid w:val="00353002"/>
    <w:rsid w:val="00367A6C"/>
    <w:rsid w:val="00383F8E"/>
    <w:rsid w:val="00386470"/>
    <w:rsid w:val="0039149B"/>
    <w:rsid w:val="003968E4"/>
    <w:rsid w:val="003B103A"/>
    <w:rsid w:val="003B19E4"/>
    <w:rsid w:val="003B450F"/>
    <w:rsid w:val="003C59A7"/>
    <w:rsid w:val="003C6B4E"/>
    <w:rsid w:val="003E1907"/>
    <w:rsid w:val="003F5781"/>
    <w:rsid w:val="003F63F2"/>
    <w:rsid w:val="00406194"/>
    <w:rsid w:val="0041420C"/>
    <w:rsid w:val="00433925"/>
    <w:rsid w:val="004340B3"/>
    <w:rsid w:val="00435F28"/>
    <w:rsid w:val="0044503D"/>
    <w:rsid w:val="00455079"/>
    <w:rsid w:val="00456313"/>
    <w:rsid w:val="004569E7"/>
    <w:rsid w:val="00457A55"/>
    <w:rsid w:val="00466546"/>
    <w:rsid w:val="00471179"/>
    <w:rsid w:val="00471DB6"/>
    <w:rsid w:val="004755FE"/>
    <w:rsid w:val="004807EA"/>
    <w:rsid w:val="00483431"/>
    <w:rsid w:val="004A1D2E"/>
    <w:rsid w:val="004A21A8"/>
    <w:rsid w:val="004A75F8"/>
    <w:rsid w:val="004B2F5D"/>
    <w:rsid w:val="004C0A14"/>
    <w:rsid w:val="004C641B"/>
    <w:rsid w:val="004C6DC0"/>
    <w:rsid w:val="004C7333"/>
    <w:rsid w:val="004D1B2A"/>
    <w:rsid w:val="004D3FBF"/>
    <w:rsid w:val="004D4381"/>
    <w:rsid w:val="004D77C3"/>
    <w:rsid w:val="004E3776"/>
    <w:rsid w:val="004E5D0C"/>
    <w:rsid w:val="004F062D"/>
    <w:rsid w:val="00500607"/>
    <w:rsid w:val="00503282"/>
    <w:rsid w:val="00517B2F"/>
    <w:rsid w:val="00525033"/>
    <w:rsid w:val="0053299B"/>
    <w:rsid w:val="005335D5"/>
    <w:rsid w:val="00535CE0"/>
    <w:rsid w:val="0053774D"/>
    <w:rsid w:val="00541F03"/>
    <w:rsid w:val="005431EC"/>
    <w:rsid w:val="005437AF"/>
    <w:rsid w:val="005454AC"/>
    <w:rsid w:val="00554701"/>
    <w:rsid w:val="00571AA3"/>
    <w:rsid w:val="00581AF7"/>
    <w:rsid w:val="00584B9B"/>
    <w:rsid w:val="00587F31"/>
    <w:rsid w:val="00590BED"/>
    <w:rsid w:val="00591137"/>
    <w:rsid w:val="005A22C5"/>
    <w:rsid w:val="005A307B"/>
    <w:rsid w:val="005A559D"/>
    <w:rsid w:val="005A69F8"/>
    <w:rsid w:val="005B3CAB"/>
    <w:rsid w:val="005C2BF4"/>
    <w:rsid w:val="005C3519"/>
    <w:rsid w:val="005C6708"/>
    <w:rsid w:val="005D01A1"/>
    <w:rsid w:val="005D1B74"/>
    <w:rsid w:val="005E7CBB"/>
    <w:rsid w:val="005F1084"/>
    <w:rsid w:val="005F43E2"/>
    <w:rsid w:val="00605C8C"/>
    <w:rsid w:val="0061377A"/>
    <w:rsid w:val="00615DC8"/>
    <w:rsid w:val="0062436B"/>
    <w:rsid w:val="006247F4"/>
    <w:rsid w:val="00624EE0"/>
    <w:rsid w:val="006310B5"/>
    <w:rsid w:val="00632F7E"/>
    <w:rsid w:val="00637BF9"/>
    <w:rsid w:val="006412F0"/>
    <w:rsid w:val="00652315"/>
    <w:rsid w:val="006527D3"/>
    <w:rsid w:val="00657EC7"/>
    <w:rsid w:val="0066245D"/>
    <w:rsid w:val="00664854"/>
    <w:rsid w:val="006716AB"/>
    <w:rsid w:val="00683E49"/>
    <w:rsid w:val="00685AFF"/>
    <w:rsid w:val="00687E67"/>
    <w:rsid w:val="00690A96"/>
    <w:rsid w:val="006917E0"/>
    <w:rsid w:val="00697B44"/>
    <w:rsid w:val="006A4179"/>
    <w:rsid w:val="006B3513"/>
    <w:rsid w:val="006B5D0E"/>
    <w:rsid w:val="006C2954"/>
    <w:rsid w:val="006C5C06"/>
    <w:rsid w:val="006C5EC4"/>
    <w:rsid w:val="006D142E"/>
    <w:rsid w:val="006D4881"/>
    <w:rsid w:val="006D7C3F"/>
    <w:rsid w:val="006E7E0D"/>
    <w:rsid w:val="006F0631"/>
    <w:rsid w:val="006F6358"/>
    <w:rsid w:val="00705012"/>
    <w:rsid w:val="0071012C"/>
    <w:rsid w:val="00710630"/>
    <w:rsid w:val="00713872"/>
    <w:rsid w:val="00715201"/>
    <w:rsid w:val="00724A29"/>
    <w:rsid w:val="00725530"/>
    <w:rsid w:val="00727716"/>
    <w:rsid w:val="00730EA1"/>
    <w:rsid w:val="00733156"/>
    <w:rsid w:val="00744C4E"/>
    <w:rsid w:val="00746C05"/>
    <w:rsid w:val="007552C5"/>
    <w:rsid w:val="00772530"/>
    <w:rsid w:val="007757DB"/>
    <w:rsid w:val="007962E5"/>
    <w:rsid w:val="007A0B17"/>
    <w:rsid w:val="007B1518"/>
    <w:rsid w:val="007C7104"/>
    <w:rsid w:val="007D2042"/>
    <w:rsid w:val="007D5683"/>
    <w:rsid w:val="007E5AF9"/>
    <w:rsid w:val="007E6547"/>
    <w:rsid w:val="008019FF"/>
    <w:rsid w:val="00804B62"/>
    <w:rsid w:val="00805816"/>
    <w:rsid w:val="00810473"/>
    <w:rsid w:val="00811401"/>
    <w:rsid w:val="0081442D"/>
    <w:rsid w:val="008251D3"/>
    <w:rsid w:val="008357F4"/>
    <w:rsid w:val="00844926"/>
    <w:rsid w:val="00862610"/>
    <w:rsid w:val="00863BE7"/>
    <w:rsid w:val="00871511"/>
    <w:rsid w:val="00882CFF"/>
    <w:rsid w:val="00884966"/>
    <w:rsid w:val="00884E07"/>
    <w:rsid w:val="00885D46"/>
    <w:rsid w:val="00893F7D"/>
    <w:rsid w:val="00894342"/>
    <w:rsid w:val="008A057D"/>
    <w:rsid w:val="008A1DFC"/>
    <w:rsid w:val="008A1E3F"/>
    <w:rsid w:val="008B1247"/>
    <w:rsid w:val="008B3A53"/>
    <w:rsid w:val="008D4EA5"/>
    <w:rsid w:val="008E00D2"/>
    <w:rsid w:val="008E7B52"/>
    <w:rsid w:val="008F7F02"/>
    <w:rsid w:val="00907F43"/>
    <w:rsid w:val="00910212"/>
    <w:rsid w:val="00911BE9"/>
    <w:rsid w:val="0091522C"/>
    <w:rsid w:val="00934D05"/>
    <w:rsid w:val="00950567"/>
    <w:rsid w:val="00962300"/>
    <w:rsid w:val="00962F1B"/>
    <w:rsid w:val="00973BAB"/>
    <w:rsid w:val="00981FD3"/>
    <w:rsid w:val="00983250"/>
    <w:rsid w:val="00985A67"/>
    <w:rsid w:val="00993077"/>
    <w:rsid w:val="0099624D"/>
    <w:rsid w:val="009B04D8"/>
    <w:rsid w:val="009B3660"/>
    <w:rsid w:val="009D5BAA"/>
    <w:rsid w:val="009D6353"/>
    <w:rsid w:val="009E725E"/>
    <w:rsid w:val="009F4D26"/>
    <w:rsid w:val="00A05120"/>
    <w:rsid w:val="00A1082D"/>
    <w:rsid w:val="00A11C0C"/>
    <w:rsid w:val="00A12A47"/>
    <w:rsid w:val="00A16079"/>
    <w:rsid w:val="00A213F6"/>
    <w:rsid w:val="00A24DAB"/>
    <w:rsid w:val="00A270E5"/>
    <w:rsid w:val="00A3724B"/>
    <w:rsid w:val="00A3773F"/>
    <w:rsid w:val="00A37AEE"/>
    <w:rsid w:val="00A40878"/>
    <w:rsid w:val="00A45083"/>
    <w:rsid w:val="00A53BE0"/>
    <w:rsid w:val="00A6465B"/>
    <w:rsid w:val="00A718E3"/>
    <w:rsid w:val="00A73786"/>
    <w:rsid w:val="00A746A6"/>
    <w:rsid w:val="00A76654"/>
    <w:rsid w:val="00A863E0"/>
    <w:rsid w:val="00A878F0"/>
    <w:rsid w:val="00A9217F"/>
    <w:rsid w:val="00AC2747"/>
    <w:rsid w:val="00AC7390"/>
    <w:rsid w:val="00AD6ED8"/>
    <w:rsid w:val="00AE167B"/>
    <w:rsid w:val="00AF32A2"/>
    <w:rsid w:val="00B0772D"/>
    <w:rsid w:val="00B17F46"/>
    <w:rsid w:val="00B2078E"/>
    <w:rsid w:val="00B218BC"/>
    <w:rsid w:val="00B274A9"/>
    <w:rsid w:val="00B47901"/>
    <w:rsid w:val="00B5771E"/>
    <w:rsid w:val="00B644D3"/>
    <w:rsid w:val="00B71D15"/>
    <w:rsid w:val="00B80764"/>
    <w:rsid w:val="00B80FDC"/>
    <w:rsid w:val="00B94236"/>
    <w:rsid w:val="00BA301C"/>
    <w:rsid w:val="00BA3CF1"/>
    <w:rsid w:val="00BB311E"/>
    <w:rsid w:val="00BC163D"/>
    <w:rsid w:val="00BC7D56"/>
    <w:rsid w:val="00BD1895"/>
    <w:rsid w:val="00BD3753"/>
    <w:rsid w:val="00BE071F"/>
    <w:rsid w:val="00BE20B8"/>
    <w:rsid w:val="00BE4346"/>
    <w:rsid w:val="00BF0DC5"/>
    <w:rsid w:val="00C0200C"/>
    <w:rsid w:val="00C035C8"/>
    <w:rsid w:val="00C13A84"/>
    <w:rsid w:val="00C2200B"/>
    <w:rsid w:val="00C318DD"/>
    <w:rsid w:val="00C33B14"/>
    <w:rsid w:val="00C35AFA"/>
    <w:rsid w:val="00C4360A"/>
    <w:rsid w:val="00C53E88"/>
    <w:rsid w:val="00C62C2A"/>
    <w:rsid w:val="00C6350C"/>
    <w:rsid w:val="00C642F2"/>
    <w:rsid w:val="00C64B3E"/>
    <w:rsid w:val="00C65AEE"/>
    <w:rsid w:val="00C77045"/>
    <w:rsid w:val="00C95AEF"/>
    <w:rsid w:val="00CA65B1"/>
    <w:rsid w:val="00CB03C8"/>
    <w:rsid w:val="00CB32E2"/>
    <w:rsid w:val="00CC3C8B"/>
    <w:rsid w:val="00CD6E18"/>
    <w:rsid w:val="00CE5232"/>
    <w:rsid w:val="00D01BE2"/>
    <w:rsid w:val="00D13240"/>
    <w:rsid w:val="00D147A5"/>
    <w:rsid w:val="00D17800"/>
    <w:rsid w:val="00D2208B"/>
    <w:rsid w:val="00D253F1"/>
    <w:rsid w:val="00D42ED3"/>
    <w:rsid w:val="00D55205"/>
    <w:rsid w:val="00D5656A"/>
    <w:rsid w:val="00D56A3E"/>
    <w:rsid w:val="00D64C5D"/>
    <w:rsid w:val="00D73C44"/>
    <w:rsid w:val="00D945AB"/>
    <w:rsid w:val="00DA5F92"/>
    <w:rsid w:val="00DA7674"/>
    <w:rsid w:val="00DB383D"/>
    <w:rsid w:val="00DC3CC8"/>
    <w:rsid w:val="00DC65EC"/>
    <w:rsid w:val="00DD4A6E"/>
    <w:rsid w:val="00DD6F80"/>
    <w:rsid w:val="00DD739C"/>
    <w:rsid w:val="00DE4C09"/>
    <w:rsid w:val="00E00930"/>
    <w:rsid w:val="00E169D4"/>
    <w:rsid w:val="00E170C5"/>
    <w:rsid w:val="00E27C31"/>
    <w:rsid w:val="00E3791A"/>
    <w:rsid w:val="00E45ED5"/>
    <w:rsid w:val="00E50BBB"/>
    <w:rsid w:val="00E51595"/>
    <w:rsid w:val="00E55147"/>
    <w:rsid w:val="00E5554C"/>
    <w:rsid w:val="00E66578"/>
    <w:rsid w:val="00E94CC6"/>
    <w:rsid w:val="00EA3805"/>
    <w:rsid w:val="00EB48F5"/>
    <w:rsid w:val="00EC1715"/>
    <w:rsid w:val="00EC5CA5"/>
    <w:rsid w:val="00ED0A2A"/>
    <w:rsid w:val="00ED223C"/>
    <w:rsid w:val="00EE18E9"/>
    <w:rsid w:val="00EE4120"/>
    <w:rsid w:val="00EE7D0E"/>
    <w:rsid w:val="00EF5EB9"/>
    <w:rsid w:val="00EF79B0"/>
    <w:rsid w:val="00F0082C"/>
    <w:rsid w:val="00F2679E"/>
    <w:rsid w:val="00F36BC1"/>
    <w:rsid w:val="00F40EC7"/>
    <w:rsid w:val="00F44E98"/>
    <w:rsid w:val="00F50E10"/>
    <w:rsid w:val="00F55D31"/>
    <w:rsid w:val="00F5741F"/>
    <w:rsid w:val="00F60D29"/>
    <w:rsid w:val="00F63031"/>
    <w:rsid w:val="00F635D4"/>
    <w:rsid w:val="00F6711D"/>
    <w:rsid w:val="00F8168F"/>
    <w:rsid w:val="00F840A6"/>
    <w:rsid w:val="00F87959"/>
    <w:rsid w:val="00FA7124"/>
    <w:rsid w:val="00FB08E6"/>
    <w:rsid w:val="00FB12CE"/>
    <w:rsid w:val="00FB3079"/>
    <w:rsid w:val="00FB45A8"/>
    <w:rsid w:val="00FC4701"/>
    <w:rsid w:val="00FD6A99"/>
    <w:rsid w:val="00FE4E6F"/>
    <w:rsid w:val="00FE7477"/>
    <w:rsid w:val="00FE7571"/>
    <w:rsid w:val="00FF1439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77687"/>
  <w14:defaultImageDpi w14:val="32767"/>
  <w15:docId w15:val="{D2B633DE-339B-794A-B61A-17474B32D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00930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400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E1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0400C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OGNA ALESSANDRO [51200035]</dc:creator>
  <cp:keywords/>
  <dc:description/>
  <cp:lastModifiedBy>MANGOGNA ALESSANDRO [51200035]</cp:lastModifiedBy>
  <cp:revision>12</cp:revision>
  <dcterms:created xsi:type="dcterms:W3CDTF">2018-02-14T10:53:00Z</dcterms:created>
  <dcterms:modified xsi:type="dcterms:W3CDTF">2018-12-08T13:02:00Z</dcterms:modified>
</cp:coreProperties>
</file>